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EEE0DE" w14:textId="6DF17F6B" w:rsidR="008C10DD" w:rsidRPr="008908EA" w:rsidRDefault="002D5648" w:rsidP="008C10DD">
      <w:pPr>
        <w:jc w:val="center"/>
        <w:rPr>
          <w:rFonts w:ascii="Times New Roman" w:hAnsi="Times New Roman" w:cs="Times New Roman"/>
        </w:rPr>
      </w:pPr>
      <w:r w:rsidRPr="008908EA">
        <w:rPr>
          <w:rFonts w:ascii="Times New Roman" w:hAnsi="Times New Roman" w:cs="Times New Roman"/>
          <w:b/>
          <w:bCs/>
        </w:rPr>
        <w:t>S</w:t>
      </w:r>
      <w:r w:rsidR="002951D9" w:rsidRPr="008908EA">
        <w:rPr>
          <w:rFonts w:ascii="Times New Roman" w:hAnsi="Times New Roman" w:cs="Times New Roman" w:hint="eastAsia"/>
          <w:b/>
          <w:bCs/>
        </w:rPr>
        <w:t>5</w:t>
      </w:r>
      <w:r w:rsidRPr="008908EA">
        <w:rPr>
          <w:rFonts w:ascii="Times New Roman" w:hAnsi="Times New Roman" w:cs="Times New Roman"/>
          <w:b/>
          <w:bCs/>
        </w:rPr>
        <w:t xml:space="preserve"> </w:t>
      </w:r>
      <w:r w:rsidR="008C10DD" w:rsidRPr="008908EA">
        <w:rPr>
          <w:rFonts w:ascii="Times New Roman" w:hAnsi="Times New Roman" w:cs="Times New Roman"/>
          <w:b/>
          <w:bCs/>
        </w:rPr>
        <w:t>Table Sensitivity analysis of the association of different FPG levels with cancer mortality</w:t>
      </w:r>
    </w:p>
    <w:tbl>
      <w:tblPr>
        <w:tblStyle w:val="TableGrid"/>
        <w:tblW w:w="10348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131"/>
        <w:gridCol w:w="1843"/>
        <w:gridCol w:w="2126"/>
        <w:gridCol w:w="1843"/>
      </w:tblGrid>
      <w:tr w:rsidR="008908EA" w:rsidRPr="008908EA" w14:paraId="5A39073F" w14:textId="77777777" w:rsidTr="0027058B"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14:paraId="7B357CC3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</w:t>
            </w:r>
          </w:p>
          <w:p w14:paraId="4E00360E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79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926A29B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Fasting Glucose Categories</w:t>
            </w:r>
          </w:p>
        </w:tc>
      </w:tr>
      <w:tr w:rsidR="008908EA" w:rsidRPr="008908EA" w14:paraId="4DD98D67" w14:textId="77777777" w:rsidTr="0027058B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58D7EE4D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6EDDE7D2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LF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2135A0D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NF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B727AD1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IF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1DE7274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DM</w:t>
            </w:r>
          </w:p>
        </w:tc>
      </w:tr>
      <w:tr w:rsidR="008908EA" w:rsidRPr="008908EA" w14:paraId="184F98D1" w14:textId="77777777" w:rsidTr="0027058B">
        <w:tc>
          <w:tcPr>
            <w:tcW w:w="10348" w:type="dxa"/>
            <w:gridSpan w:val="5"/>
            <w:tcBorders>
              <w:top w:val="single" w:sz="4" w:space="0" w:color="auto"/>
              <w:bottom w:val="nil"/>
            </w:tcBorders>
          </w:tcPr>
          <w:p w14:paraId="2E128A47" w14:textId="77777777" w:rsidR="008C10DD" w:rsidRPr="008908EA" w:rsidRDefault="008C10DD" w:rsidP="0027058B">
            <w:pPr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Exclusion of patients with cancer at baseline who died within one year of follow-up</w:t>
            </w:r>
          </w:p>
        </w:tc>
      </w:tr>
      <w:tr w:rsidR="008908EA" w:rsidRPr="008908EA" w14:paraId="04170804" w14:textId="77777777" w:rsidTr="0027058B">
        <w:tc>
          <w:tcPr>
            <w:tcW w:w="2405" w:type="dxa"/>
            <w:tcBorders>
              <w:top w:val="nil"/>
            </w:tcBorders>
          </w:tcPr>
          <w:p w14:paraId="40A6474B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131" w:type="dxa"/>
            <w:tcBorders>
              <w:top w:val="nil"/>
            </w:tcBorders>
          </w:tcPr>
          <w:p w14:paraId="4609D905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40 (1.05,1.87) *</w:t>
            </w:r>
          </w:p>
        </w:tc>
        <w:tc>
          <w:tcPr>
            <w:tcW w:w="1843" w:type="dxa"/>
            <w:tcBorders>
              <w:top w:val="nil"/>
            </w:tcBorders>
          </w:tcPr>
          <w:p w14:paraId="02D76751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2126" w:type="dxa"/>
            <w:tcBorders>
              <w:top w:val="nil"/>
            </w:tcBorders>
          </w:tcPr>
          <w:p w14:paraId="1CA34161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17 (1.07,1.29) **</w:t>
            </w:r>
          </w:p>
        </w:tc>
        <w:tc>
          <w:tcPr>
            <w:tcW w:w="1843" w:type="dxa"/>
            <w:tcBorders>
              <w:top w:val="nil"/>
            </w:tcBorders>
          </w:tcPr>
          <w:p w14:paraId="3E0FED7F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39 (1.22,1.59) **</w:t>
            </w:r>
          </w:p>
        </w:tc>
      </w:tr>
      <w:tr w:rsidR="008908EA" w:rsidRPr="008908EA" w14:paraId="406A41F8" w14:textId="77777777" w:rsidTr="0027058B">
        <w:tc>
          <w:tcPr>
            <w:tcW w:w="2405" w:type="dxa"/>
          </w:tcPr>
          <w:p w14:paraId="029B43FE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131" w:type="dxa"/>
          </w:tcPr>
          <w:p w14:paraId="198C2624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27 (0.95,1.69)</w:t>
            </w:r>
          </w:p>
        </w:tc>
        <w:tc>
          <w:tcPr>
            <w:tcW w:w="1843" w:type="dxa"/>
          </w:tcPr>
          <w:p w14:paraId="309FF5C5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2126" w:type="dxa"/>
          </w:tcPr>
          <w:p w14:paraId="03A44403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2 (0.94,1.12)</w:t>
            </w:r>
          </w:p>
        </w:tc>
        <w:tc>
          <w:tcPr>
            <w:tcW w:w="1843" w:type="dxa"/>
          </w:tcPr>
          <w:p w14:paraId="4FD1D878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18 (1.04,1.35) *</w:t>
            </w:r>
          </w:p>
        </w:tc>
      </w:tr>
      <w:tr w:rsidR="008908EA" w:rsidRPr="008908EA" w14:paraId="62A95A58" w14:textId="77777777" w:rsidTr="0027058B">
        <w:tc>
          <w:tcPr>
            <w:tcW w:w="2405" w:type="dxa"/>
          </w:tcPr>
          <w:p w14:paraId="4771A0C8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131" w:type="dxa"/>
          </w:tcPr>
          <w:p w14:paraId="6D3202C1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21 (0.91,1.62)</w:t>
            </w:r>
          </w:p>
        </w:tc>
        <w:tc>
          <w:tcPr>
            <w:tcW w:w="1843" w:type="dxa"/>
          </w:tcPr>
          <w:p w14:paraId="32A087BF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2126" w:type="dxa"/>
          </w:tcPr>
          <w:p w14:paraId="538477F0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4 (0.95,1.14)</w:t>
            </w:r>
          </w:p>
        </w:tc>
        <w:tc>
          <w:tcPr>
            <w:tcW w:w="1843" w:type="dxa"/>
          </w:tcPr>
          <w:p w14:paraId="1BFA0BF4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18 (1.03,1.34) *</w:t>
            </w:r>
          </w:p>
        </w:tc>
      </w:tr>
      <w:tr w:rsidR="008908EA" w:rsidRPr="008908EA" w14:paraId="75ED9F88" w14:textId="77777777" w:rsidTr="0027058B">
        <w:tc>
          <w:tcPr>
            <w:tcW w:w="10348" w:type="dxa"/>
            <w:gridSpan w:val="5"/>
          </w:tcPr>
          <w:p w14:paraId="15FBBF7B" w14:textId="77777777" w:rsidR="008C10DD" w:rsidRPr="008908EA" w:rsidRDefault="008C10DD" w:rsidP="0027058B">
            <w:pPr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Exclusion of patients with cancer at baseline, death within one year of follow-up, and smoking</w:t>
            </w:r>
          </w:p>
        </w:tc>
      </w:tr>
      <w:tr w:rsidR="008908EA" w:rsidRPr="008908EA" w14:paraId="504D3E5C" w14:textId="77777777" w:rsidTr="0027058B">
        <w:tc>
          <w:tcPr>
            <w:tcW w:w="2405" w:type="dxa"/>
          </w:tcPr>
          <w:p w14:paraId="380E1A0B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131" w:type="dxa"/>
          </w:tcPr>
          <w:p w14:paraId="1009F8BB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25 (0.85,1.83)</w:t>
            </w:r>
          </w:p>
        </w:tc>
        <w:tc>
          <w:tcPr>
            <w:tcW w:w="1843" w:type="dxa"/>
          </w:tcPr>
          <w:p w14:paraId="6997E484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2126" w:type="dxa"/>
          </w:tcPr>
          <w:p w14:paraId="032679D8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21 (1.08,1.35) **</w:t>
            </w:r>
          </w:p>
        </w:tc>
        <w:tc>
          <w:tcPr>
            <w:tcW w:w="1843" w:type="dxa"/>
          </w:tcPr>
          <w:p w14:paraId="761CF76E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43 (1.22,1.67) **</w:t>
            </w:r>
          </w:p>
        </w:tc>
      </w:tr>
      <w:tr w:rsidR="008908EA" w:rsidRPr="008908EA" w14:paraId="5B6BD673" w14:textId="77777777" w:rsidTr="0027058B">
        <w:tc>
          <w:tcPr>
            <w:tcW w:w="2405" w:type="dxa"/>
          </w:tcPr>
          <w:p w14:paraId="3E5E2285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131" w:type="dxa"/>
          </w:tcPr>
          <w:p w14:paraId="3C5F0CA7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15 (0.78,1.69)</w:t>
            </w:r>
          </w:p>
        </w:tc>
        <w:tc>
          <w:tcPr>
            <w:tcW w:w="1843" w:type="dxa"/>
          </w:tcPr>
          <w:p w14:paraId="25752F52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2126" w:type="dxa"/>
          </w:tcPr>
          <w:p w14:paraId="1BA52FAA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3 (0.92,1.15)</w:t>
            </w:r>
          </w:p>
        </w:tc>
        <w:tc>
          <w:tcPr>
            <w:tcW w:w="1843" w:type="dxa"/>
          </w:tcPr>
          <w:p w14:paraId="2B223C30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19 (1.01,1.39) *</w:t>
            </w:r>
          </w:p>
        </w:tc>
      </w:tr>
      <w:tr w:rsidR="008908EA" w:rsidRPr="008908EA" w14:paraId="488CC63E" w14:textId="77777777" w:rsidTr="0027058B">
        <w:tc>
          <w:tcPr>
            <w:tcW w:w="2405" w:type="dxa"/>
          </w:tcPr>
          <w:p w14:paraId="530EF1E3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131" w:type="dxa"/>
          </w:tcPr>
          <w:p w14:paraId="7F6271D2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11 (0.76,1.63)</w:t>
            </w:r>
          </w:p>
        </w:tc>
        <w:tc>
          <w:tcPr>
            <w:tcW w:w="1843" w:type="dxa"/>
          </w:tcPr>
          <w:p w14:paraId="7EB575C1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2126" w:type="dxa"/>
          </w:tcPr>
          <w:p w14:paraId="12735FAF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4 (0.93,1.16)</w:t>
            </w:r>
          </w:p>
        </w:tc>
        <w:tc>
          <w:tcPr>
            <w:tcW w:w="1843" w:type="dxa"/>
          </w:tcPr>
          <w:p w14:paraId="6F2A65B5" w14:textId="77777777" w:rsidR="008C10DD" w:rsidRPr="008908EA" w:rsidRDefault="008C10DD" w:rsidP="0027058B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17 (0.99,1.37)</w:t>
            </w:r>
          </w:p>
        </w:tc>
      </w:tr>
    </w:tbl>
    <w:p w14:paraId="5B9E0B2B" w14:textId="77777777" w:rsidR="008C10DD" w:rsidRPr="008908EA" w:rsidRDefault="008C10DD" w:rsidP="008C10DD">
      <w:pPr>
        <w:rPr>
          <w:rFonts w:ascii="Times New Roman" w:hAnsi="Times New Roman" w:cs="Times New Roman"/>
        </w:rPr>
      </w:pPr>
      <w:r w:rsidRPr="008908EA">
        <w:rPr>
          <w:rFonts w:ascii="Times New Roman" w:hAnsi="Times New Roman" w:cs="Times New Roman"/>
        </w:rPr>
        <w:t>*</w:t>
      </w:r>
      <w:r w:rsidRPr="008908EA">
        <w:rPr>
          <w:rFonts w:ascii="Times New Roman" w:hAnsi="Times New Roman" w:cs="Times New Roman"/>
          <w:i/>
          <w:iCs/>
        </w:rPr>
        <w:t>P</w:t>
      </w:r>
      <w:r w:rsidRPr="008908EA">
        <w:rPr>
          <w:rFonts w:ascii="Times New Roman" w:hAnsi="Times New Roman" w:cs="Times New Roman"/>
        </w:rPr>
        <w:t>&lt;0.05, **</w:t>
      </w:r>
      <w:r w:rsidRPr="008908EA">
        <w:rPr>
          <w:rFonts w:ascii="Times New Roman" w:hAnsi="Times New Roman" w:cs="Times New Roman"/>
          <w:i/>
          <w:iCs/>
        </w:rPr>
        <w:t>P</w:t>
      </w:r>
      <w:r w:rsidRPr="008908EA">
        <w:rPr>
          <w:rFonts w:ascii="Times New Roman" w:hAnsi="Times New Roman" w:cs="Times New Roman"/>
        </w:rPr>
        <w:t>&lt;0.001</w:t>
      </w:r>
    </w:p>
    <w:p w14:paraId="591F57DF" w14:textId="77777777" w:rsidR="008C10DD" w:rsidRPr="008908EA" w:rsidRDefault="008C10DD" w:rsidP="008C10DD">
      <w:pPr>
        <w:rPr>
          <w:rFonts w:ascii="Times New Roman" w:hAnsi="Times New Roman" w:cs="Times New Roman"/>
        </w:rPr>
      </w:pPr>
      <w:r w:rsidRPr="008908EA">
        <w:rPr>
          <w:rFonts w:ascii="Times New Roman" w:hAnsi="Times New Roman" w:cs="Times New Roman"/>
        </w:rPr>
        <w:t>Model 1: unadjusted</w:t>
      </w:r>
    </w:p>
    <w:p w14:paraId="227AEB64" w14:textId="77777777" w:rsidR="008C10DD" w:rsidRPr="008908EA" w:rsidRDefault="008C10DD" w:rsidP="008C10DD">
      <w:pPr>
        <w:rPr>
          <w:rFonts w:ascii="Times New Roman" w:hAnsi="Times New Roman" w:cs="Times New Roman"/>
        </w:rPr>
      </w:pPr>
      <w:r w:rsidRPr="008908EA">
        <w:rPr>
          <w:rFonts w:ascii="Times New Roman" w:hAnsi="Times New Roman" w:cs="Times New Roman"/>
        </w:rPr>
        <w:t>Model 2: adjusted for age, sex</w:t>
      </w:r>
    </w:p>
    <w:p w14:paraId="60A52BF3" w14:textId="77777777" w:rsidR="008C10DD" w:rsidRPr="008908EA" w:rsidRDefault="008C10DD" w:rsidP="008C10DD">
      <w:pPr>
        <w:rPr>
          <w:rFonts w:ascii="Times New Roman" w:hAnsi="Times New Roman" w:cs="Times New Roman"/>
        </w:rPr>
      </w:pPr>
      <w:r w:rsidRPr="008908EA">
        <w:rPr>
          <w:rFonts w:ascii="Times New Roman" w:hAnsi="Times New Roman" w:cs="Times New Roman"/>
        </w:rPr>
        <w:t>Model 3: adjusted for SBP, DBP, BMI, physical exercise, smoking, and alcohol consumption on the basis of the Model 2</w:t>
      </w:r>
    </w:p>
    <w:p w14:paraId="3B93F433" w14:textId="77777777" w:rsidR="008C10DD" w:rsidRPr="008908EA" w:rsidRDefault="008C10DD" w:rsidP="008C10DD">
      <w:pPr>
        <w:rPr>
          <w:rFonts w:ascii="Times New Roman" w:hAnsi="Times New Roman" w:cs="Times New Roman"/>
        </w:rPr>
      </w:pPr>
      <w:r w:rsidRPr="008908EA">
        <w:rPr>
          <w:rFonts w:ascii="Times New Roman" w:hAnsi="Times New Roman" w:cs="Times New Roman"/>
        </w:rPr>
        <w:t>Abbreviations: LFG, low fasting glucose; NFG, normal fasting glucose; IFG, impaired fasting glucose; DM, diabetes mellitus</w:t>
      </w:r>
    </w:p>
    <w:p w14:paraId="6A0D5DBF" w14:textId="77777777" w:rsidR="00F71A80" w:rsidRPr="008908EA" w:rsidRDefault="00F71A80"/>
    <w:sectPr w:rsidR="00F71A80" w:rsidRPr="00890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2E554E" w14:textId="77777777" w:rsidR="00DA3303" w:rsidRDefault="00DA3303" w:rsidP="008C10DD">
      <w:r>
        <w:separator/>
      </w:r>
    </w:p>
  </w:endnote>
  <w:endnote w:type="continuationSeparator" w:id="0">
    <w:p w14:paraId="18B49FD1" w14:textId="77777777" w:rsidR="00DA3303" w:rsidRDefault="00DA3303" w:rsidP="008C1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B9DEE2" w14:textId="77777777" w:rsidR="00DA3303" w:rsidRDefault="00DA3303" w:rsidP="008C10DD">
      <w:r>
        <w:separator/>
      </w:r>
    </w:p>
  </w:footnote>
  <w:footnote w:type="continuationSeparator" w:id="0">
    <w:p w14:paraId="19987C29" w14:textId="77777777" w:rsidR="00DA3303" w:rsidRDefault="00DA3303" w:rsidP="008C1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606"/>
    <w:rsid w:val="0013503F"/>
    <w:rsid w:val="00232ECA"/>
    <w:rsid w:val="002543AF"/>
    <w:rsid w:val="00254FDD"/>
    <w:rsid w:val="0026004F"/>
    <w:rsid w:val="002951D9"/>
    <w:rsid w:val="002D5648"/>
    <w:rsid w:val="00361606"/>
    <w:rsid w:val="00371A70"/>
    <w:rsid w:val="00437328"/>
    <w:rsid w:val="004A7D33"/>
    <w:rsid w:val="005045A3"/>
    <w:rsid w:val="005A43A1"/>
    <w:rsid w:val="005B2670"/>
    <w:rsid w:val="005B491B"/>
    <w:rsid w:val="005C4553"/>
    <w:rsid w:val="006676A9"/>
    <w:rsid w:val="008908EA"/>
    <w:rsid w:val="008C10DD"/>
    <w:rsid w:val="008F7B35"/>
    <w:rsid w:val="009C58DE"/>
    <w:rsid w:val="009E2E7B"/>
    <w:rsid w:val="00A22ECC"/>
    <w:rsid w:val="00AC5219"/>
    <w:rsid w:val="00AD04E9"/>
    <w:rsid w:val="00B900D4"/>
    <w:rsid w:val="00BD3170"/>
    <w:rsid w:val="00C515C3"/>
    <w:rsid w:val="00DA3303"/>
    <w:rsid w:val="00DC577F"/>
    <w:rsid w:val="00EC17C6"/>
    <w:rsid w:val="00F71A80"/>
    <w:rsid w:val="00FD7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5A114"/>
  <w15:chartTrackingRefBased/>
  <w15:docId w15:val="{7D7D4C9E-51A6-4FEA-BEF5-4B3864435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1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60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10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10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1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10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 高</dc:creator>
  <cp:keywords/>
  <dc:description/>
  <cp:lastModifiedBy>chn off27</cp:lastModifiedBy>
  <cp:revision>11</cp:revision>
  <dcterms:created xsi:type="dcterms:W3CDTF">2023-11-13T02:41:00Z</dcterms:created>
  <dcterms:modified xsi:type="dcterms:W3CDTF">2024-09-20T08:48:00Z</dcterms:modified>
</cp:coreProperties>
</file>